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06B" w:rsidRDefault="00BA1A98" w:rsidP="00BA1A98">
      <w:pPr>
        <w:spacing w:after="0" w:line="240" w:lineRule="auto"/>
        <w:ind w:left="-142"/>
        <w:rPr>
          <w:lang w:val="en-US"/>
        </w:rPr>
      </w:pPr>
      <w:proofErr w:type="gramStart"/>
      <w:r w:rsidRPr="00BA1A98">
        <w:rPr>
          <w:lang w:val="en-US"/>
        </w:rPr>
        <w:t xml:space="preserve">Supplementary table </w:t>
      </w:r>
      <w:r w:rsidR="001B5A40">
        <w:rPr>
          <w:lang w:val="en-US"/>
        </w:rPr>
        <w:t>2</w:t>
      </w:r>
      <w:r w:rsidRPr="00BA1A98">
        <w:rPr>
          <w:lang w:val="en-US"/>
        </w:rPr>
        <w:t>.</w:t>
      </w:r>
      <w:proofErr w:type="gramEnd"/>
      <w:r w:rsidRPr="00BA1A98">
        <w:rPr>
          <w:lang w:val="en-US"/>
        </w:rPr>
        <w:t xml:space="preserve"> Primers for </w:t>
      </w:r>
      <w:r w:rsidR="001B5A40">
        <w:rPr>
          <w:lang w:val="en-US"/>
        </w:rPr>
        <w:t>quantitative RT-PCR</w:t>
      </w:r>
    </w:p>
    <w:tbl>
      <w:tblPr>
        <w:tblStyle w:val="Tablaconcuadrcula"/>
        <w:tblW w:w="0" w:type="auto"/>
        <w:tblLook w:val="04A0"/>
      </w:tblPr>
      <w:tblGrid>
        <w:gridCol w:w="2235"/>
        <w:gridCol w:w="3473"/>
        <w:gridCol w:w="1127"/>
      </w:tblGrid>
      <w:tr w:rsidR="00BA1A98" w:rsidTr="001B5A40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Name</w:t>
            </w:r>
            <w:proofErr w:type="spellEnd"/>
          </w:p>
        </w:tc>
        <w:tc>
          <w:tcPr>
            <w:tcW w:w="3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Sequence</w:t>
            </w:r>
            <w:proofErr w:type="spellEnd"/>
            <w:r w:rsidRPr="00BA1A98">
              <w:rPr>
                <w:b/>
              </w:rPr>
              <w:t xml:space="preserve"> (5´-3´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A1A98" w:rsidRPr="00BA1A98" w:rsidRDefault="00BA1A98" w:rsidP="00322EED">
            <w:pPr>
              <w:rPr>
                <w:b/>
              </w:rPr>
            </w:pPr>
            <w:proofErr w:type="spellStart"/>
            <w:r w:rsidRPr="00BA1A98">
              <w:rPr>
                <w:b/>
              </w:rPr>
              <w:t>Length</w:t>
            </w:r>
            <w:proofErr w:type="spellEnd"/>
          </w:p>
        </w:tc>
      </w:tr>
      <w:tr w:rsidR="001B5A40" w:rsidTr="00BA1A98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1B5A40" w:rsidRPr="00DE1D73" w:rsidRDefault="001B5A40" w:rsidP="002C4B4D">
            <w:r w:rsidRPr="00DE1D73">
              <w:t>BOLL F</w:t>
            </w:r>
          </w:p>
        </w:tc>
        <w:tc>
          <w:tcPr>
            <w:tcW w:w="34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B5A40" w:rsidRPr="00DE1D73" w:rsidRDefault="001B5A40" w:rsidP="002C4B4D">
            <w:r w:rsidRPr="00DE1D73">
              <w:t>TGATGGCACTTGGAGCATAA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1B5A40" w:rsidRPr="00DE1D73" w:rsidRDefault="001B5A40" w:rsidP="00AA6F9D">
            <w:pPr>
              <w:jc w:val="center"/>
            </w:pPr>
            <w:r w:rsidRPr="00DE1D73">
              <w:t>20</w:t>
            </w:r>
          </w:p>
        </w:tc>
      </w:tr>
      <w:tr w:rsidR="001B5A40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B5A40" w:rsidRPr="00DE1D73" w:rsidRDefault="001B5A40" w:rsidP="002C4B4D">
            <w:r w:rsidRPr="00DE1D73">
              <w:t xml:space="preserve">BOLL R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1B5A40" w:rsidRPr="00DE1D73" w:rsidRDefault="001B5A40" w:rsidP="002C4B4D">
            <w:r w:rsidRPr="00DE1D73">
              <w:t>AATTGCACAGGATGGTGGA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B5A40" w:rsidRPr="00DE1D73" w:rsidRDefault="001B5A40" w:rsidP="00AA6F9D">
            <w:pPr>
              <w:jc w:val="center"/>
            </w:pPr>
            <w:r w:rsidRPr="00DE1D73">
              <w:t>20</w:t>
            </w:r>
          </w:p>
        </w:tc>
      </w:tr>
      <w:tr w:rsidR="00AB334B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334B" w:rsidRPr="00DE1D73" w:rsidRDefault="00AB334B" w:rsidP="00832D71">
            <w:r>
              <w:t>LDHAL</w:t>
            </w:r>
            <w:r w:rsidRPr="00DE1D73">
              <w:t>6</w:t>
            </w:r>
            <w:r>
              <w:t>A</w:t>
            </w:r>
            <w:r w:rsidRPr="00DE1D73">
              <w:t xml:space="preserve"> 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AB334B" w:rsidRPr="00DE1D73" w:rsidRDefault="00AB334B" w:rsidP="00832D71">
            <w:r w:rsidRPr="00AA6F9D">
              <w:t>CACGCCTTGATTTAGTCCAG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334B" w:rsidRPr="00DE1D73" w:rsidRDefault="00AB334B" w:rsidP="00832D71">
            <w:pPr>
              <w:jc w:val="center"/>
            </w:pPr>
            <w:r>
              <w:t>21</w:t>
            </w:r>
          </w:p>
        </w:tc>
      </w:tr>
      <w:tr w:rsidR="00AB334B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LDHAL</w:t>
            </w:r>
            <w:r>
              <w:t>6A</w:t>
            </w:r>
            <w:r w:rsidRPr="00DE1D73">
              <w:t xml:space="preserve"> 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AB334B" w:rsidRPr="00DE1D73" w:rsidRDefault="00AB334B" w:rsidP="00832D71">
            <w:r w:rsidRPr="00AA6F9D">
              <w:t>CCACTCAACTTCCAGGCTA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334B" w:rsidRDefault="00AB334B" w:rsidP="00832D71">
            <w:pPr>
              <w:jc w:val="center"/>
            </w:pPr>
            <w:r>
              <w:t>21</w:t>
            </w:r>
          </w:p>
        </w:tc>
      </w:tr>
      <w:tr w:rsidR="00AB334B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LINC00221 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GGTAGCTCAGCGGGGACT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334B" w:rsidRPr="00DE1D73" w:rsidRDefault="00AB334B" w:rsidP="00832D71">
            <w:pPr>
              <w:jc w:val="center"/>
            </w:pPr>
            <w:r w:rsidRPr="00DE1D73">
              <w:t>19</w:t>
            </w:r>
          </w:p>
        </w:tc>
      </w:tr>
      <w:tr w:rsidR="00AB334B" w:rsidTr="00BA1A98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LINC00221 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CTCTCCCAGCCAGGACCT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334B" w:rsidRPr="00DE1D73" w:rsidRDefault="00AB334B" w:rsidP="00832D71">
            <w:pPr>
              <w:jc w:val="center"/>
            </w:pPr>
            <w:r w:rsidRPr="00DE1D73">
              <w:t>19</w:t>
            </w:r>
          </w:p>
        </w:tc>
      </w:tr>
      <w:tr w:rsidR="00AB334B" w:rsidTr="00AB334B">
        <w:tc>
          <w:tcPr>
            <w:tcW w:w="223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SYCP2 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:rsidR="00AB334B" w:rsidRPr="00DE1D73" w:rsidRDefault="00AB334B" w:rsidP="00832D71">
            <w:r w:rsidRPr="00DE1D73">
              <w:t>ACATGCCCATTTGCTGTGT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B334B" w:rsidRPr="00DE1D73" w:rsidRDefault="00AB334B" w:rsidP="00832D71">
            <w:pPr>
              <w:jc w:val="center"/>
            </w:pPr>
            <w:r w:rsidRPr="00DE1D73">
              <w:t>20</w:t>
            </w:r>
          </w:p>
        </w:tc>
      </w:tr>
      <w:tr w:rsidR="00AB334B" w:rsidTr="001B5A40">
        <w:tc>
          <w:tcPr>
            <w:tcW w:w="223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AB334B" w:rsidRPr="00DE1D73" w:rsidRDefault="00AB334B" w:rsidP="00832D71">
            <w:r w:rsidRPr="00DE1D73">
              <w:t>SYCP2 R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B334B" w:rsidRPr="00DE1D73" w:rsidRDefault="00AB334B" w:rsidP="00832D71">
            <w:r w:rsidRPr="00DE1D73">
              <w:t>TGTTGAATTCCCAAACCAAA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AB334B" w:rsidRPr="00DE1D73" w:rsidRDefault="00AB334B" w:rsidP="00832D71">
            <w:pPr>
              <w:jc w:val="center"/>
            </w:pPr>
            <w:r w:rsidRPr="00DE1D73">
              <w:t>21</w:t>
            </w:r>
          </w:p>
        </w:tc>
      </w:tr>
    </w:tbl>
    <w:p w:rsidR="00BA1A98" w:rsidRPr="00BA1A98" w:rsidRDefault="00BA1A98">
      <w:pPr>
        <w:rPr>
          <w:lang w:val="en-US"/>
        </w:rPr>
      </w:pPr>
    </w:p>
    <w:sectPr w:rsidR="00BA1A98" w:rsidRPr="00BA1A98" w:rsidSect="009C20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BA1A98"/>
    <w:rsid w:val="001B5A40"/>
    <w:rsid w:val="0032321F"/>
    <w:rsid w:val="005C4B9D"/>
    <w:rsid w:val="00645F92"/>
    <w:rsid w:val="006A7C00"/>
    <w:rsid w:val="006F649B"/>
    <w:rsid w:val="009C206B"/>
    <w:rsid w:val="009E38EB"/>
    <w:rsid w:val="00AA6F9D"/>
    <w:rsid w:val="00AB334B"/>
    <w:rsid w:val="00BA1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1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07</Characters>
  <Application>Microsoft Office Word</Application>
  <DocSecurity>0</DocSecurity>
  <Lines>2</Lines>
  <Paragraphs>1</Paragraphs>
  <ScaleCrop>false</ScaleCrop>
  <Company>IDIBELL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andoval</dc:creator>
  <cp:lastModifiedBy>juan</cp:lastModifiedBy>
  <cp:revision>6</cp:revision>
  <dcterms:created xsi:type="dcterms:W3CDTF">2014-11-03T14:20:00Z</dcterms:created>
  <dcterms:modified xsi:type="dcterms:W3CDTF">2015-04-21T14:14:00Z</dcterms:modified>
</cp:coreProperties>
</file>